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234" w:rsidRPr="00BE03D0" w:rsidRDefault="00892234" w:rsidP="00892234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BE03D0">
        <w:rPr>
          <w:rFonts w:ascii="Times New Roman" w:hAnsi="Times New Roman" w:cs="Times New Roman"/>
          <w:b/>
          <w:bCs/>
          <w:sz w:val="28"/>
          <w:szCs w:val="24"/>
        </w:rPr>
        <w:t>Supplementary data</w:t>
      </w:r>
    </w:p>
    <w:p w:rsidR="0067082C" w:rsidRPr="00BE03D0" w:rsidRDefault="00892234">
      <w:pPr>
        <w:rPr>
          <w:rFonts w:ascii="Times New Roman" w:hAnsi="Times New Roman" w:cs="Times New Roman"/>
          <w:sz w:val="24"/>
          <w:szCs w:val="24"/>
        </w:rPr>
      </w:pPr>
      <w:r w:rsidRPr="00BE03D0">
        <w:rPr>
          <w:rFonts w:ascii="Times New Roman" w:hAnsi="Times New Roman" w:cs="Times New Roman"/>
          <w:b/>
          <w:sz w:val="24"/>
          <w:szCs w:val="24"/>
        </w:rPr>
        <w:t>Table 1.</w:t>
      </w:r>
      <w:r w:rsidRPr="00BE03D0">
        <w:rPr>
          <w:rFonts w:ascii="Times New Roman" w:hAnsi="Times New Roman" w:cs="Times New Roman"/>
          <w:sz w:val="24"/>
          <w:szCs w:val="24"/>
        </w:rPr>
        <w:t xml:space="preserve"> </w:t>
      </w:r>
      <w:r w:rsidR="00D33047" w:rsidRPr="00BE03D0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D33047" w:rsidRPr="00BE03D0">
        <w:rPr>
          <w:rFonts w:ascii="Times New Roman" w:hAnsi="Times New Roman" w:cs="Times New Roman"/>
          <w:i/>
          <w:sz w:val="24"/>
          <w:szCs w:val="24"/>
        </w:rPr>
        <w:t>mcr-1</w:t>
      </w:r>
      <w:r w:rsidR="00D33047" w:rsidRPr="00BE03D0">
        <w:rPr>
          <w:rFonts w:ascii="Times New Roman" w:hAnsi="Times New Roman" w:cs="Times New Roman"/>
          <w:sz w:val="24"/>
          <w:szCs w:val="24"/>
        </w:rPr>
        <w:t>-positive IncI2 plasmids.</w:t>
      </w:r>
    </w:p>
    <w:tbl>
      <w:tblPr>
        <w:tblW w:w="9652" w:type="dxa"/>
        <w:tblLook w:val="04A0" w:firstRow="1" w:lastRow="0" w:firstColumn="1" w:lastColumn="0" w:noHBand="0" w:noVBand="1"/>
      </w:tblPr>
      <w:tblGrid>
        <w:gridCol w:w="580"/>
        <w:gridCol w:w="2822"/>
        <w:gridCol w:w="2981"/>
        <w:gridCol w:w="1946"/>
        <w:gridCol w:w="1323"/>
      </w:tblGrid>
      <w:tr w:rsidR="00D33047" w:rsidRPr="00BE03D0" w:rsidTr="00BE03D0">
        <w:trPr>
          <w:trHeight w:val="290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</w:t>
            </w:r>
            <w:r w:rsidR="00385E55"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E362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8355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Ly2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6405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EC017a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24135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EC029a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24142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D31-MCR (this study)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31296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NSHP4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347127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R1_IncI2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761326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T553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70627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BC149-MCR-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13538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A76-MCR-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13540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F23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32519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31-12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034083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11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ica</w:t>
            </w:r>
            <w:proofErr w:type="spellEnd"/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5B6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20365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50626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nella </w:t>
            </w:r>
            <w:proofErr w:type="spellStart"/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ica</w:t>
            </w:r>
            <w:proofErr w:type="spellEnd"/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5B6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</w:t>
            </w:r>
            <w:bookmarkStart w:id="0" w:name="_GoBack"/>
            <w:bookmarkEnd w:id="0"/>
            <w:r w:rsidRPr="005B6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ica</w:t>
            </w:r>
            <w:proofErr w:type="spellEnd"/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20366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R-GN77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471307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CR-M19855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471315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G430-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</w:t>
            </w:r>
            <w:proofErr w:type="spellEnd"/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174530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3216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693349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PN16 plasmid unnamed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489944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16-50-MCR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ample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515249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21</w:t>
            </w:r>
          </w:p>
        </w:tc>
        <w:tc>
          <w:tcPr>
            <w:tcW w:w="2981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557851</w:t>
            </w:r>
          </w:p>
        </w:tc>
      </w:tr>
      <w:tr w:rsidR="00D33047" w:rsidRPr="00BE03D0" w:rsidTr="00BE03D0">
        <w:trPr>
          <w:trHeight w:val="290"/>
        </w:trPr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06-IncI2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3047" w:rsidRPr="00BE03D0" w:rsidRDefault="00D33047" w:rsidP="00BE03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825374</w:t>
            </w:r>
          </w:p>
        </w:tc>
      </w:tr>
    </w:tbl>
    <w:p w:rsidR="00D33047" w:rsidRPr="00BE03D0" w:rsidRDefault="00D33047">
      <w:pPr>
        <w:rPr>
          <w:rFonts w:ascii="Times New Roman" w:hAnsi="Times New Roman" w:cs="Times New Roman"/>
          <w:sz w:val="24"/>
          <w:szCs w:val="24"/>
        </w:rPr>
      </w:pPr>
    </w:p>
    <w:p w:rsidR="00D33047" w:rsidRPr="00BE03D0" w:rsidRDefault="00D33047">
      <w:pPr>
        <w:rPr>
          <w:rFonts w:ascii="Times New Roman" w:hAnsi="Times New Roman" w:cs="Times New Roman"/>
          <w:sz w:val="24"/>
          <w:szCs w:val="24"/>
        </w:rPr>
      </w:pPr>
    </w:p>
    <w:sectPr w:rsidR="00D33047" w:rsidRPr="00BE03D0" w:rsidSect="00715C13">
      <w:pgSz w:w="12240" w:h="15840"/>
      <w:pgMar w:top="1304" w:right="1247" w:bottom="1304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686"/>
    <w:rsid w:val="00252887"/>
    <w:rsid w:val="00385E55"/>
    <w:rsid w:val="004977F8"/>
    <w:rsid w:val="005B664F"/>
    <w:rsid w:val="0067082C"/>
    <w:rsid w:val="00715C13"/>
    <w:rsid w:val="00722686"/>
    <w:rsid w:val="00771DCD"/>
    <w:rsid w:val="00892234"/>
    <w:rsid w:val="00B3172D"/>
    <w:rsid w:val="00B42916"/>
    <w:rsid w:val="00BE03D0"/>
    <w:rsid w:val="00D33047"/>
    <w:rsid w:val="00DB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FAEA3-AC70-42A2-B401-25DEACC2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8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o Hong Ngoc</dc:creator>
  <cp:keywords/>
  <dc:description/>
  <cp:lastModifiedBy>Le Vo Hong Ngoc</cp:lastModifiedBy>
  <cp:revision>12</cp:revision>
  <dcterms:created xsi:type="dcterms:W3CDTF">2019-10-01T02:17:00Z</dcterms:created>
  <dcterms:modified xsi:type="dcterms:W3CDTF">2019-10-03T09:49:00Z</dcterms:modified>
</cp:coreProperties>
</file>